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31A3F" w14:textId="0E9C7555" w:rsidR="00C64677" w:rsidRPr="00BF1112" w:rsidRDefault="00C64677" w:rsidP="00851E72">
      <w:pPr>
        <w:spacing w:after="0" w:line="336" w:lineRule="auto"/>
        <w:rPr>
          <w:rFonts w:ascii="Calibri" w:hAnsi="Calibri" w:cs="Calibri"/>
          <w:b/>
          <w:bCs/>
          <w:lang w:val="en-US"/>
        </w:rPr>
      </w:pPr>
      <w:r w:rsidRPr="00BF1112">
        <w:rPr>
          <w:rFonts w:ascii="Calibri" w:hAnsi="Calibri" w:cs="Calibri"/>
          <w:b/>
          <w:bCs/>
          <w:lang w:val="en-US"/>
        </w:rPr>
        <w:t>S</w:t>
      </w:r>
      <w:r w:rsidR="007233D1" w:rsidRPr="00BF1112">
        <w:rPr>
          <w:rFonts w:ascii="Calibri" w:hAnsi="Calibri" w:cs="Calibri"/>
          <w:b/>
          <w:bCs/>
          <w:lang w:val="en-US"/>
        </w:rPr>
        <w:t>2</w:t>
      </w:r>
      <w:r w:rsidRPr="00BF1112">
        <w:rPr>
          <w:rFonts w:ascii="Calibri" w:hAnsi="Calibri" w:cs="Calibri"/>
          <w:b/>
          <w:bCs/>
          <w:lang w:val="en-US"/>
        </w:rPr>
        <w:t xml:space="preserve"> Table</w:t>
      </w:r>
      <w:r w:rsidR="00266659" w:rsidRPr="00BF1112">
        <w:rPr>
          <w:rFonts w:ascii="Calibri" w:hAnsi="Calibri" w:cs="Calibri"/>
          <w:b/>
          <w:bCs/>
          <w:lang w:val="en-US"/>
        </w:rPr>
        <w:t>.</w:t>
      </w:r>
      <w:r w:rsidRPr="00BF1112">
        <w:rPr>
          <w:rFonts w:ascii="Calibri" w:hAnsi="Calibri" w:cs="Calibri"/>
          <w:b/>
          <w:bCs/>
          <w:lang w:val="en-US"/>
        </w:rPr>
        <w:t xml:space="preserve"> </w:t>
      </w:r>
      <w:r w:rsidR="00CB7A1E" w:rsidRPr="00BF1112">
        <w:rPr>
          <w:rFonts w:ascii="Calibri" w:hAnsi="Calibri" w:cs="Calibri"/>
          <w:b/>
          <w:bCs/>
          <w:lang w:val="en-US"/>
        </w:rPr>
        <w:t xml:space="preserve">Global healthcare funding </w:t>
      </w:r>
      <w:r w:rsidRPr="00BF1112">
        <w:rPr>
          <w:rFonts w:ascii="Calibri" w:hAnsi="Calibri" w:cs="Calibri"/>
          <w:b/>
          <w:bCs/>
          <w:lang w:val="en-US"/>
        </w:rPr>
        <w:t>and cost of kidney replacement therapy</w:t>
      </w:r>
      <w:r w:rsidR="00871AF7" w:rsidRPr="00BF1112">
        <w:rPr>
          <w:rFonts w:ascii="Calibri" w:hAnsi="Calibri" w:cs="Calibri"/>
          <w:b/>
          <w:bCs/>
          <w:lang w:val="en-US"/>
        </w:rPr>
        <w:t xml:space="preserve"> in low- and lower-middle-income countries</w:t>
      </w:r>
      <w:r w:rsidR="00CD0E6B" w:rsidRPr="00BF1112">
        <w:rPr>
          <w:rFonts w:ascii="Calibri" w:hAnsi="Calibri" w:cs="Calibri"/>
          <w:b/>
          <w:bCs/>
          <w:lang w:val="en-US"/>
        </w:rPr>
        <w:t xml:space="preserve"> [12-9</w:t>
      </w:r>
      <w:r w:rsidR="00BF1112">
        <w:rPr>
          <w:rFonts w:ascii="Calibri" w:hAnsi="Calibri" w:cs="Calibri"/>
          <w:b/>
          <w:bCs/>
          <w:lang w:val="en-US"/>
        </w:rPr>
        <w:t>9</w:t>
      </w:r>
      <w:r w:rsidR="00CD0E6B" w:rsidRPr="00BF1112">
        <w:rPr>
          <w:rFonts w:ascii="Calibri" w:hAnsi="Calibri" w:cs="Calibri"/>
          <w:b/>
          <w:bCs/>
          <w:lang w:val="en-US"/>
        </w:rPr>
        <w:t>]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1559"/>
        <w:gridCol w:w="1434"/>
        <w:gridCol w:w="1685"/>
        <w:gridCol w:w="1559"/>
      </w:tblGrid>
      <w:tr w:rsidR="00D221A7" w:rsidRPr="00BF1112" w14:paraId="7D195A8C" w14:textId="0E1B2FE4" w:rsidTr="00C96285">
        <w:trPr>
          <w:trHeight w:val="371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18A72" w14:textId="77777777" w:rsidR="00D221A7" w:rsidRPr="00BF1112" w:rsidRDefault="00D221A7" w:rsidP="001816A4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914ED" w14:textId="49820177" w:rsidR="00D221A7" w:rsidRPr="00BF1112" w:rsidRDefault="00D221A7" w:rsidP="001816A4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IC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495F3" w14:textId="413761AF" w:rsidR="00D221A7" w:rsidRPr="00BF1112" w:rsidRDefault="00D221A7" w:rsidP="001816A4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MICs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7012E" w14:textId="78BC5573" w:rsidR="00D221A7" w:rsidRPr="00BF1112" w:rsidRDefault="00D221A7" w:rsidP="00D221A7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UM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8EBE9" w14:textId="16B80BB2" w:rsidR="00D221A7" w:rsidRPr="00BF1112" w:rsidRDefault="00D221A7" w:rsidP="001816A4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ICs</w:t>
            </w:r>
          </w:p>
        </w:tc>
      </w:tr>
      <w:tr w:rsidR="00D221A7" w:rsidRPr="00BF1112" w14:paraId="081E3EC2" w14:textId="77777777" w:rsidTr="00661D68">
        <w:trPr>
          <w:trHeight w:val="371"/>
        </w:trPr>
        <w:tc>
          <w:tcPr>
            <w:tcW w:w="9351" w:type="dxa"/>
            <w:gridSpan w:val="5"/>
            <w:tcBorders>
              <w:top w:val="single" w:sz="4" w:space="0" w:color="auto"/>
            </w:tcBorders>
            <w:vAlign w:val="center"/>
          </w:tcPr>
          <w:p w14:paraId="48693B8C" w14:textId="6010E397" w:rsidR="00D221A7" w:rsidRPr="00BF1112" w:rsidRDefault="00D221A7" w:rsidP="00D221A7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ealth budgets per capita, median USD</w:t>
            </w:r>
            <w:r w:rsidR="00D65630"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[IQR]</w:t>
            </w:r>
          </w:p>
        </w:tc>
      </w:tr>
      <w:tr w:rsidR="00D221A7" w:rsidRPr="00BF1112" w14:paraId="4C1A14E5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1C4F69E1" w14:textId="1C7389F4" w:rsidR="00D221A7" w:rsidRPr="00BF1112" w:rsidRDefault="00D221A7" w:rsidP="001816A4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Total health budget</w:t>
            </w:r>
          </w:p>
        </w:tc>
        <w:tc>
          <w:tcPr>
            <w:tcW w:w="1559" w:type="dxa"/>
            <w:vAlign w:val="center"/>
          </w:tcPr>
          <w:p w14:paraId="2D9D9636" w14:textId="061B2B82" w:rsidR="00D221A7" w:rsidRPr="00BF1112" w:rsidRDefault="00D221A7" w:rsidP="001816A4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3 [30, 50]</w:t>
            </w:r>
          </w:p>
        </w:tc>
        <w:tc>
          <w:tcPr>
            <w:tcW w:w="1434" w:type="dxa"/>
            <w:vAlign w:val="center"/>
          </w:tcPr>
          <w:p w14:paraId="1198554F" w14:textId="10F0342B" w:rsidR="00D221A7" w:rsidRPr="00BF1112" w:rsidRDefault="00D221A7" w:rsidP="001816A4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85 [57, 197]</w:t>
            </w:r>
          </w:p>
        </w:tc>
        <w:tc>
          <w:tcPr>
            <w:tcW w:w="1685" w:type="dxa"/>
            <w:vAlign w:val="center"/>
          </w:tcPr>
          <w:p w14:paraId="38069440" w14:textId="3A4E2ED7" w:rsidR="00D221A7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04 [299, 552]</w:t>
            </w:r>
          </w:p>
        </w:tc>
        <w:tc>
          <w:tcPr>
            <w:tcW w:w="1559" w:type="dxa"/>
            <w:vAlign w:val="center"/>
          </w:tcPr>
          <w:p w14:paraId="1C0D7A50" w14:textId="541B57DD" w:rsidR="00D221A7" w:rsidRPr="00BF1112" w:rsidRDefault="00D221A7" w:rsidP="001816A4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218 [1230, 5105]</w:t>
            </w:r>
          </w:p>
        </w:tc>
      </w:tr>
      <w:tr w:rsidR="00D221A7" w:rsidRPr="00BF1112" w14:paraId="571C3288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78F7AED6" w14:textId="17801E53" w:rsidR="00D221A7" w:rsidRPr="00BF1112" w:rsidRDefault="00D221A7" w:rsidP="001816A4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Government health budget</w:t>
            </w:r>
          </w:p>
        </w:tc>
        <w:tc>
          <w:tcPr>
            <w:tcW w:w="1559" w:type="dxa"/>
            <w:vAlign w:val="center"/>
          </w:tcPr>
          <w:p w14:paraId="50FB4D90" w14:textId="209C4D7D" w:rsidR="00D221A7" w:rsidRPr="00BF1112" w:rsidRDefault="00D221A7" w:rsidP="001816A4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9 [6, 10]</w:t>
            </w:r>
          </w:p>
        </w:tc>
        <w:tc>
          <w:tcPr>
            <w:tcW w:w="1434" w:type="dxa"/>
            <w:vAlign w:val="center"/>
          </w:tcPr>
          <w:p w14:paraId="53DB76E3" w14:textId="61DCB77A" w:rsidR="00D221A7" w:rsidRPr="00BF1112" w:rsidRDefault="00D221A7" w:rsidP="001816A4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5 [16, 103]</w:t>
            </w:r>
          </w:p>
        </w:tc>
        <w:tc>
          <w:tcPr>
            <w:tcW w:w="1685" w:type="dxa"/>
            <w:vAlign w:val="center"/>
          </w:tcPr>
          <w:p w14:paraId="089CE55D" w14:textId="17D3F122" w:rsidR="00D221A7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47 [158, 350]</w:t>
            </w:r>
          </w:p>
        </w:tc>
        <w:tc>
          <w:tcPr>
            <w:tcW w:w="1559" w:type="dxa"/>
            <w:vAlign w:val="center"/>
          </w:tcPr>
          <w:p w14:paraId="256CB9AF" w14:textId="6F72225B" w:rsidR="00D221A7" w:rsidRPr="00BF1112" w:rsidRDefault="00D221A7" w:rsidP="001816A4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642 [817, 3998]</w:t>
            </w:r>
          </w:p>
        </w:tc>
      </w:tr>
      <w:tr w:rsidR="00D221A7" w:rsidRPr="00BF1112" w14:paraId="041463EB" w14:textId="77777777" w:rsidTr="00661D68">
        <w:trPr>
          <w:trHeight w:val="371"/>
        </w:trPr>
        <w:tc>
          <w:tcPr>
            <w:tcW w:w="9351" w:type="dxa"/>
            <w:gridSpan w:val="5"/>
            <w:vAlign w:val="center"/>
          </w:tcPr>
          <w:p w14:paraId="5A623191" w14:textId="36B2995F" w:rsidR="00D221A7" w:rsidRPr="00BF1112" w:rsidRDefault="00D221A7" w:rsidP="00D221A7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unding structure for KRT</w:t>
            </w:r>
            <w:r w:rsidR="00CD0E6B"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221A7" w:rsidRPr="00BF1112" w14:paraId="507514A7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34FBF1C4" w14:textId="60EE919E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Participating countries, n</w:t>
            </w:r>
          </w:p>
        </w:tc>
        <w:tc>
          <w:tcPr>
            <w:tcW w:w="1559" w:type="dxa"/>
            <w:vAlign w:val="center"/>
          </w:tcPr>
          <w:p w14:paraId="4076C717" w14:textId="41BF742C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1434" w:type="dxa"/>
            <w:vAlign w:val="center"/>
          </w:tcPr>
          <w:p w14:paraId="27C0A3DC" w14:textId="2368EDE9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1685" w:type="dxa"/>
            <w:vAlign w:val="center"/>
          </w:tcPr>
          <w:p w14:paraId="21D8A8B1" w14:textId="5E3F1B35" w:rsidR="00D221A7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1559" w:type="dxa"/>
            <w:vAlign w:val="center"/>
          </w:tcPr>
          <w:p w14:paraId="245AF4FB" w14:textId="6D3B9539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63</w:t>
            </w:r>
          </w:p>
        </w:tc>
      </w:tr>
      <w:tr w:rsidR="00D221A7" w:rsidRPr="00BF1112" w14:paraId="5FAED24B" w14:textId="77777777" w:rsidTr="00661D68">
        <w:trPr>
          <w:trHeight w:val="371"/>
        </w:trPr>
        <w:tc>
          <w:tcPr>
            <w:tcW w:w="9351" w:type="dxa"/>
            <w:gridSpan w:val="5"/>
            <w:vAlign w:val="center"/>
          </w:tcPr>
          <w:p w14:paraId="5ECC5391" w14:textId="04FB5E7D" w:rsidR="00D221A7" w:rsidRPr="00BF1112" w:rsidRDefault="00D221A7" w:rsidP="00D221A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Publicly funded by government and free at the point of delivery, number of countr</w:t>
            </w:r>
            <w:r w:rsidR="00C96285">
              <w:rPr>
                <w:rFonts w:ascii="Calibri" w:hAnsi="Calibri" w:cs="Calibri"/>
                <w:sz w:val="18"/>
                <w:szCs w:val="18"/>
                <w:lang w:val="en-US"/>
              </w:rPr>
              <w:t>ies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B8628A"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="00B26D6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;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(%)</w:t>
            </w:r>
            <w:r w:rsidR="00B26D6B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D65630" w:rsidRPr="00BF1112" w14:paraId="14618C66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4DE99384" w14:textId="37259CDC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hemodialysis</w:t>
            </w:r>
          </w:p>
        </w:tc>
        <w:tc>
          <w:tcPr>
            <w:tcW w:w="1559" w:type="dxa"/>
            <w:vAlign w:val="center"/>
          </w:tcPr>
          <w:p w14:paraId="14CD10CF" w14:textId="5E2935AD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 (25)</w:t>
            </w:r>
          </w:p>
        </w:tc>
        <w:tc>
          <w:tcPr>
            <w:tcW w:w="1434" w:type="dxa"/>
            <w:vAlign w:val="center"/>
          </w:tcPr>
          <w:p w14:paraId="1A0A8994" w14:textId="4FA19C37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3 (29)</w:t>
            </w:r>
          </w:p>
        </w:tc>
        <w:tc>
          <w:tcPr>
            <w:tcW w:w="1685" w:type="dxa"/>
            <w:vAlign w:val="center"/>
          </w:tcPr>
          <w:p w14:paraId="1BFF3A0E" w14:textId="585C916E" w:rsidR="00D221A7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7 (45)</w:t>
            </w:r>
          </w:p>
        </w:tc>
        <w:tc>
          <w:tcPr>
            <w:tcW w:w="1559" w:type="dxa"/>
            <w:vAlign w:val="center"/>
          </w:tcPr>
          <w:p w14:paraId="214CA4F8" w14:textId="54F0266E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9 (62)</w:t>
            </w:r>
          </w:p>
        </w:tc>
      </w:tr>
      <w:tr w:rsidR="00D65630" w:rsidRPr="00BF1112" w14:paraId="2E5C2B51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3B7D4B91" w14:textId="58B10C9F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peritoneal dialysis</w:t>
            </w:r>
          </w:p>
        </w:tc>
        <w:tc>
          <w:tcPr>
            <w:tcW w:w="1559" w:type="dxa"/>
            <w:vAlign w:val="center"/>
          </w:tcPr>
          <w:p w14:paraId="50C8C700" w14:textId="499F74A1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 (15)</w:t>
            </w:r>
          </w:p>
        </w:tc>
        <w:tc>
          <w:tcPr>
            <w:tcW w:w="1434" w:type="dxa"/>
            <w:vAlign w:val="center"/>
          </w:tcPr>
          <w:p w14:paraId="41873639" w14:textId="05F2D8CE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1685" w:type="dxa"/>
            <w:vAlign w:val="center"/>
          </w:tcPr>
          <w:p w14:paraId="5539DB5B" w14:textId="5EF5BBBE" w:rsidR="00D221A7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7 (45)</w:t>
            </w:r>
          </w:p>
        </w:tc>
        <w:tc>
          <w:tcPr>
            <w:tcW w:w="1559" w:type="dxa"/>
            <w:vAlign w:val="center"/>
          </w:tcPr>
          <w:p w14:paraId="7B37FFC5" w14:textId="2962FABD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2 (67)</w:t>
            </w:r>
          </w:p>
        </w:tc>
      </w:tr>
      <w:tr w:rsidR="00D65630" w:rsidRPr="00BF1112" w14:paraId="161842D5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55BA1992" w14:textId="4F98D453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Medications for kidney transplantation</w:t>
            </w:r>
          </w:p>
        </w:tc>
        <w:tc>
          <w:tcPr>
            <w:tcW w:w="1559" w:type="dxa"/>
            <w:vAlign w:val="center"/>
          </w:tcPr>
          <w:p w14:paraId="5F73DBA4" w14:textId="3D0FD408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 (15)</w:t>
            </w:r>
          </w:p>
        </w:tc>
        <w:tc>
          <w:tcPr>
            <w:tcW w:w="1434" w:type="dxa"/>
            <w:vAlign w:val="center"/>
          </w:tcPr>
          <w:p w14:paraId="7ABE081A" w14:textId="725028F4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1685" w:type="dxa"/>
            <w:vAlign w:val="center"/>
          </w:tcPr>
          <w:p w14:paraId="6BC1E0A7" w14:textId="789E68A7" w:rsidR="00D221A7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6 (42)</w:t>
            </w:r>
          </w:p>
        </w:tc>
        <w:tc>
          <w:tcPr>
            <w:tcW w:w="1559" w:type="dxa"/>
            <w:vAlign w:val="center"/>
          </w:tcPr>
          <w:p w14:paraId="6749D25E" w14:textId="27A122D4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8 (60)</w:t>
            </w:r>
          </w:p>
        </w:tc>
      </w:tr>
      <w:tr w:rsidR="00D221A7" w:rsidRPr="00BF1112" w14:paraId="3817D41A" w14:textId="77777777" w:rsidTr="00661D68">
        <w:trPr>
          <w:trHeight w:val="371"/>
        </w:trPr>
        <w:tc>
          <w:tcPr>
            <w:tcW w:w="9351" w:type="dxa"/>
            <w:gridSpan w:val="5"/>
            <w:vAlign w:val="center"/>
          </w:tcPr>
          <w:p w14:paraId="30012C93" w14:textId="07D44502" w:rsidR="00D221A7" w:rsidRPr="00BF1112" w:rsidRDefault="00D221A7" w:rsidP="00D221A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Solely private and out-of-pocket, number of country (%)</w:t>
            </w:r>
          </w:p>
        </w:tc>
      </w:tr>
      <w:tr w:rsidR="00D221A7" w:rsidRPr="00BF1112" w14:paraId="67644B3B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74578936" w14:textId="4CCBA6A0" w:rsidR="00D221A7" w:rsidRPr="00BF1112" w:rsidRDefault="00D221A7" w:rsidP="007312B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hemodialysis</w:t>
            </w:r>
          </w:p>
        </w:tc>
        <w:tc>
          <w:tcPr>
            <w:tcW w:w="1559" w:type="dxa"/>
            <w:vAlign w:val="center"/>
          </w:tcPr>
          <w:p w14:paraId="5D37D314" w14:textId="53B677DD" w:rsidR="00D221A7" w:rsidRPr="00BF1112" w:rsidRDefault="00D221A7" w:rsidP="007312B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 (10)</w:t>
            </w:r>
          </w:p>
        </w:tc>
        <w:tc>
          <w:tcPr>
            <w:tcW w:w="1434" w:type="dxa"/>
            <w:vAlign w:val="center"/>
          </w:tcPr>
          <w:p w14:paraId="41A986D9" w14:textId="0CB42825" w:rsidR="00D221A7" w:rsidRPr="00BF1112" w:rsidRDefault="00D221A7" w:rsidP="007312B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 (11)</w:t>
            </w:r>
          </w:p>
        </w:tc>
        <w:tc>
          <w:tcPr>
            <w:tcW w:w="1685" w:type="dxa"/>
            <w:vAlign w:val="center"/>
          </w:tcPr>
          <w:p w14:paraId="47074432" w14:textId="29F9B800" w:rsidR="00D221A7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1FA711D8" w14:textId="329CDE41" w:rsidR="00D221A7" w:rsidRPr="00BF1112" w:rsidRDefault="00D221A7" w:rsidP="007312B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</w:tr>
      <w:tr w:rsidR="00D221A7" w:rsidRPr="00BF1112" w14:paraId="1FF728F1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50CCC232" w14:textId="10E8CDE4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peritoneal dialysis</w:t>
            </w:r>
          </w:p>
        </w:tc>
        <w:tc>
          <w:tcPr>
            <w:tcW w:w="1559" w:type="dxa"/>
            <w:vAlign w:val="center"/>
          </w:tcPr>
          <w:p w14:paraId="5A42CA5C" w14:textId="1A212CFC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 (5)</w:t>
            </w:r>
          </w:p>
        </w:tc>
        <w:tc>
          <w:tcPr>
            <w:tcW w:w="1434" w:type="dxa"/>
            <w:vAlign w:val="center"/>
          </w:tcPr>
          <w:p w14:paraId="4F5A0F3A" w14:textId="7B7B3A75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1685" w:type="dxa"/>
            <w:vAlign w:val="center"/>
          </w:tcPr>
          <w:p w14:paraId="552FAB1C" w14:textId="3BF4D6AB" w:rsidR="00D221A7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59" w:type="dxa"/>
            <w:vAlign w:val="center"/>
          </w:tcPr>
          <w:p w14:paraId="4D06FBD0" w14:textId="7CD0112B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</w:tr>
      <w:tr w:rsidR="00D221A7" w:rsidRPr="00BF1112" w14:paraId="1F3FDE3C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7F971FAC" w14:textId="1413314A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Medications for kidney transplantation</w:t>
            </w:r>
          </w:p>
        </w:tc>
        <w:tc>
          <w:tcPr>
            <w:tcW w:w="1559" w:type="dxa"/>
            <w:vAlign w:val="center"/>
          </w:tcPr>
          <w:p w14:paraId="63A6FEAC" w14:textId="05C76EE8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 (25)</w:t>
            </w:r>
          </w:p>
        </w:tc>
        <w:tc>
          <w:tcPr>
            <w:tcW w:w="1434" w:type="dxa"/>
            <w:vAlign w:val="center"/>
          </w:tcPr>
          <w:p w14:paraId="1884E99F" w14:textId="3271D2F3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9 (20)</w:t>
            </w:r>
          </w:p>
        </w:tc>
        <w:tc>
          <w:tcPr>
            <w:tcW w:w="1685" w:type="dxa"/>
            <w:vAlign w:val="center"/>
          </w:tcPr>
          <w:p w14:paraId="2405BD7C" w14:textId="3801F9DE" w:rsidR="00D221A7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59" w:type="dxa"/>
            <w:vAlign w:val="center"/>
          </w:tcPr>
          <w:p w14:paraId="3E034A22" w14:textId="20C44131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</w:tr>
      <w:tr w:rsidR="00D221A7" w:rsidRPr="00BF1112" w14:paraId="29E30185" w14:textId="77777777" w:rsidTr="00661D68">
        <w:trPr>
          <w:trHeight w:val="371"/>
        </w:trPr>
        <w:tc>
          <w:tcPr>
            <w:tcW w:w="9351" w:type="dxa"/>
            <w:gridSpan w:val="5"/>
            <w:vAlign w:val="center"/>
          </w:tcPr>
          <w:p w14:paraId="35A22E9D" w14:textId="2E29FBF6" w:rsidR="00D221A7" w:rsidRPr="00BF1112" w:rsidRDefault="001C01BE" w:rsidP="00D221A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nnual c</w:t>
            </w:r>
            <w:r w:rsidR="00D221A7"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st of KRT, median USD</w:t>
            </w:r>
            <w:r w:rsidR="00D65630"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r w:rsidR="00D221A7"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[IQR]</w:t>
            </w:r>
          </w:p>
        </w:tc>
      </w:tr>
      <w:tr w:rsidR="00D221A7" w:rsidRPr="00BF1112" w14:paraId="09FD0C76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76DD1F7F" w14:textId="1BB3CCBC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hemodialysis</w:t>
            </w:r>
            <w:r w:rsidR="00CD0E6B"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vAlign w:val="center"/>
          </w:tcPr>
          <w:p w14:paraId="1C0E47BF" w14:textId="15CB7342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9064.8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4185.4, 13792.5]</w:t>
            </w:r>
          </w:p>
        </w:tc>
        <w:tc>
          <w:tcPr>
            <w:tcW w:w="1434" w:type="dxa"/>
            <w:vAlign w:val="center"/>
          </w:tcPr>
          <w:p w14:paraId="6AE3208F" w14:textId="39116ABE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0114.5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5205.4, 18659.5]</w:t>
            </w:r>
          </w:p>
        </w:tc>
        <w:tc>
          <w:tcPr>
            <w:tcW w:w="1685" w:type="dxa"/>
          </w:tcPr>
          <w:p w14:paraId="77D55716" w14:textId="3EE4B1B7" w:rsidR="00D221A7" w:rsidRPr="00BF1112" w:rsidRDefault="00D65630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4871.8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10344.4, 17622.5]</w:t>
            </w:r>
          </w:p>
        </w:tc>
        <w:tc>
          <w:tcPr>
            <w:tcW w:w="1559" w:type="dxa"/>
            <w:vAlign w:val="center"/>
          </w:tcPr>
          <w:p w14:paraId="2664F44E" w14:textId="7C32392F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37685.4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23981.6, 65119.9]</w:t>
            </w:r>
          </w:p>
        </w:tc>
      </w:tr>
      <w:tr w:rsidR="00D221A7" w:rsidRPr="00BF1112" w14:paraId="7C7A2AB6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167D24C5" w14:textId="5BC1FCE5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peritoneal dialysis</w:t>
            </w:r>
            <w:r w:rsidR="00CD0E6B"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vAlign w:val="center"/>
          </w:tcPr>
          <w:p w14:paraId="59F85522" w14:textId="3EF29D10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30064.4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 xml:space="preserve">[14557.5, 45571.3] </w:t>
            </w:r>
          </w:p>
        </w:tc>
        <w:tc>
          <w:tcPr>
            <w:tcW w:w="1434" w:type="dxa"/>
            <w:vAlign w:val="center"/>
          </w:tcPr>
          <w:p w14:paraId="26E6E2B4" w14:textId="1551B526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7005.1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5205.4, 13952.7]</w:t>
            </w:r>
          </w:p>
        </w:tc>
        <w:tc>
          <w:tcPr>
            <w:tcW w:w="1685" w:type="dxa"/>
          </w:tcPr>
          <w:p w14:paraId="59ED92F7" w14:textId="48FBDF74" w:rsidR="00D221A7" w:rsidRPr="00BF1112" w:rsidRDefault="00D65630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4473.9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8067.7, 21312.1]</w:t>
            </w:r>
          </w:p>
        </w:tc>
        <w:tc>
          <w:tcPr>
            <w:tcW w:w="1559" w:type="dxa"/>
            <w:vAlign w:val="center"/>
          </w:tcPr>
          <w:p w14:paraId="0293D5B5" w14:textId="2DC8C67F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7206.0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18780.1, 39825.9]</w:t>
            </w:r>
          </w:p>
        </w:tc>
      </w:tr>
      <w:tr w:rsidR="00D221A7" w:rsidRPr="00BF1112" w14:paraId="476C8CA8" w14:textId="77777777" w:rsidTr="00661D68">
        <w:trPr>
          <w:trHeight w:val="371"/>
        </w:trPr>
        <w:tc>
          <w:tcPr>
            <w:tcW w:w="3114" w:type="dxa"/>
            <w:vAlign w:val="center"/>
          </w:tcPr>
          <w:p w14:paraId="4C030AA6" w14:textId="3B4C3E80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Kidney transplantation (first year)</w:t>
            </w:r>
          </w:p>
        </w:tc>
        <w:tc>
          <w:tcPr>
            <w:tcW w:w="1559" w:type="dxa"/>
            <w:vAlign w:val="center"/>
          </w:tcPr>
          <w:p w14:paraId="2BBC54E1" w14:textId="7C803A7D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8269.1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18269.1, 18269.1]</w:t>
            </w:r>
          </w:p>
        </w:tc>
        <w:tc>
          <w:tcPr>
            <w:tcW w:w="1434" w:type="dxa"/>
            <w:vAlign w:val="center"/>
          </w:tcPr>
          <w:p w14:paraId="7310F5A8" w14:textId="59CDB5BC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3013.3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5720.5, 18399.8]</w:t>
            </w:r>
          </w:p>
        </w:tc>
        <w:tc>
          <w:tcPr>
            <w:tcW w:w="1685" w:type="dxa"/>
          </w:tcPr>
          <w:p w14:paraId="523CF3C1" w14:textId="487C863A" w:rsidR="00D221A7" w:rsidRPr="00BF1112" w:rsidRDefault="00D65630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2301.9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15598.6, 29780.3]</w:t>
            </w:r>
          </w:p>
        </w:tc>
        <w:tc>
          <w:tcPr>
            <w:tcW w:w="1559" w:type="dxa"/>
            <w:vAlign w:val="center"/>
          </w:tcPr>
          <w:p w14:paraId="6CAD1787" w14:textId="0A73CABC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71445.6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41108.3, 96430.4]</w:t>
            </w:r>
          </w:p>
        </w:tc>
      </w:tr>
      <w:tr w:rsidR="00D221A7" w:rsidRPr="00BF1112" w14:paraId="2EAFF91F" w14:textId="77777777" w:rsidTr="00661D68">
        <w:trPr>
          <w:trHeight w:val="371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0F0AA9CB" w14:textId="24DD4A06" w:rsidR="00D221A7" w:rsidRPr="00BF1112" w:rsidRDefault="00D221A7" w:rsidP="001D6C1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Kidney transplantation (later year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208460" w14:textId="5E50B8C8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3126.3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13126.3, 13126.3]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2583101F" w14:textId="43C1C869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994.0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3307.1, 9665.5]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93CF112" w14:textId="24CC3FCB" w:rsidR="00D221A7" w:rsidRPr="00BF1112" w:rsidRDefault="00D65630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4594.8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4922.3, 15599.2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0E4669" w14:textId="1735448C" w:rsidR="00D221A7" w:rsidRPr="00BF1112" w:rsidRDefault="00D221A7" w:rsidP="001D6C1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7996.0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10630.2, 25242.0]</w:t>
            </w:r>
          </w:p>
        </w:tc>
      </w:tr>
      <w:tr w:rsidR="00661D68" w:rsidRPr="00BF1112" w14:paraId="040C4B13" w14:textId="77777777" w:rsidTr="00661D68">
        <w:trPr>
          <w:trHeight w:val="363"/>
        </w:trPr>
        <w:tc>
          <w:tcPr>
            <w:tcW w:w="9351" w:type="dxa"/>
            <w:gridSpan w:val="5"/>
            <w:tcBorders>
              <w:top w:val="single" w:sz="4" w:space="0" w:color="auto"/>
            </w:tcBorders>
          </w:tcPr>
          <w:p w14:paraId="58C4FB10" w14:textId="7ECF0508" w:rsidR="00CD0E6B" w:rsidRPr="008F2890" w:rsidRDefault="00D65630" w:rsidP="008F289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>USD in the year 2021.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r w:rsidR="00CD0E6B" w:rsidRPr="00BF1112">
              <w:rPr>
                <w:rFonts w:ascii="Calibri" w:hAnsi="Calibri" w:cs="Calibri"/>
                <w:sz w:val="18"/>
                <w:szCs w:val="18"/>
                <w:lang w:val="en-US"/>
              </w:rPr>
              <w:t>Survey response data.</w:t>
            </w:r>
          </w:p>
          <w:p w14:paraId="29C84BAF" w14:textId="0A6AC0E7" w:rsidR="00D221A7" w:rsidRPr="00BF1112" w:rsidRDefault="00CD0E6B" w:rsidP="008F289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c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ata </w:t>
            </w:r>
            <w:r w:rsidR="00421EA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epresents cost </w:t>
            </w:r>
            <w:r w:rsidR="001C01BE">
              <w:rPr>
                <w:rFonts w:ascii="Calibri" w:hAnsi="Calibri" w:cs="Calibri"/>
                <w:sz w:val="18"/>
                <w:szCs w:val="18"/>
                <w:lang w:val="en-US"/>
              </w:rPr>
              <w:t>of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hronic in-center hemodialysis</w:t>
            </w:r>
            <w:r w:rsidR="00421EA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person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d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ata </w:t>
            </w:r>
            <w:r w:rsidR="00421EA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epresents cost of 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hronic continuous ambulatory peritoneal dialysis</w:t>
            </w:r>
            <w:r w:rsidR="009F1C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person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 xml:space="preserve">Abbreviations: </w:t>
            </w:r>
            <w:r w:rsidR="008F289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QR= interquartile range; 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>KRT</w:t>
            </w:r>
            <w:r w:rsidR="00266659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>kidney replacement therapy; LICs</w:t>
            </w:r>
            <w:r w:rsidR="00266659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>low-income countries; LMICs</w:t>
            </w:r>
            <w:r w:rsidR="00266659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ower-middle-income countries; PMP</w:t>
            </w:r>
            <w:r w:rsidR="00266659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million population; USD</w:t>
            </w:r>
            <w:r w:rsidR="00266659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="00D221A7"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nited States Dollar.</w:t>
            </w:r>
          </w:p>
        </w:tc>
      </w:tr>
    </w:tbl>
    <w:p w14:paraId="05B53AD1" w14:textId="05140CA6" w:rsidR="000478D3" w:rsidRPr="00BF1112" w:rsidRDefault="00851E72" w:rsidP="00851E72">
      <w:pPr>
        <w:spacing w:after="0" w:line="336" w:lineRule="auto"/>
        <w:rPr>
          <w:rFonts w:ascii="Calibri" w:hAnsi="Calibri" w:cs="Calibri"/>
          <w:szCs w:val="24"/>
          <w:lang w:val="en-US"/>
        </w:rPr>
      </w:pPr>
      <w:r w:rsidRPr="00BF1112">
        <w:rPr>
          <w:rFonts w:ascii="Calibri" w:hAnsi="Calibri" w:cs="Calibri"/>
          <w:szCs w:val="24"/>
          <w:lang w:val="en-US"/>
        </w:rPr>
        <w:t xml:space="preserve"> </w:t>
      </w:r>
    </w:p>
    <w:sectPr w:rsidR="000478D3" w:rsidRPr="00BF1112" w:rsidSect="00153FF7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09E32E" w14:textId="77777777" w:rsidR="004A5BCD" w:rsidRDefault="004A5BCD" w:rsidP="00FE265C">
      <w:pPr>
        <w:spacing w:after="0" w:line="240" w:lineRule="auto"/>
      </w:pPr>
      <w:r>
        <w:separator/>
      </w:r>
    </w:p>
  </w:endnote>
  <w:endnote w:type="continuationSeparator" w:id="0">
    <w:p w14:paraId="3A65AB28" w14:textId="77777777" w:rsidR="004A5BCD" w:rsidRDefault="004A5BCD" w:rsidP="00FE2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AADAT+BasierCircle-Regular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4772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6841B" w14:textId="2A12977A" w:rsidR="00FE265C" w:rsidRDefault="00FE26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424F0" w14:textId="77777777" w:rsidR="00FE265C" w:rsidRDefault="00FE26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2A93D4" w14:textId="77777777" w:rsidR="004A5BCD" w:rsidRDefault="004A5BCD" w:rsidP="00FE265C">
      <w:pPr>
        <w:spacing w:after="0" w:line="240" w:lineRule="auto"/>
      </w:pPr>
      <w:r>
        <w:separator/>
      </w:r>
    </w:p>
  </w:footnote>
  <w:footnote w:type="continuationSeparator" w:id="0">
    <w:p w14:paraId="117769F2" w14:textId="77777777" w:rsidR="004A5BCD" w:rsidRDefault="004A5BCD" w:rsidP="00FE2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0B"/>
    <w:rsid w:val="000050AB"/>
    <w:rsid w:val="00011F02"/>
    <w:rsid w:val="00013905"/>
    <w:rsid w:val="00014ED4"/>
    <w:rsid w:val="000242FC"/>
    <w:rsid w:val="00025135"/>
    <w:rsid w:val="00031A73"/>
    <w:rsid w:val="0003257A"/>
    <w:rsid w:val="00032A46"/>
    <w:rsid w:val="000350CF"/>
    <w:rsid w:val="00040C4A"/>
    <w:rsid w:val="00042CE4"/>
    <w:rsid w:val="00043A3D"/>
    <w:rsid w:val="000478D3"/>
    <w:rsid w:val="00054C2A"/>
    <w:rsid w:val="000643B4"/>
    <w:rsid w:val="00064FF2"/>
    <w:rsid w:val="0006623E"/>
    <w:rsid w:val="00070707"/>
    <w:rsid w:val="0007623C"/>
    <w:rsid w:val="00080B6C"/>
    <w:rsid w:val="00081C1C"/>
    <w:rsid w:val="00084664"/>
    <w:rsid w:val="000870E6"/>
    <w:rsid w:val="00090968"/>
    <w:rsid w:val="0009192E"/>
    <w:rsid w:val="0009235E"/>
    <w:rsid w:val="000946A3"/>
    <w:rsid w:val="00094870"/>
    <w:rsid w:val="000A0E9E"/>
    <w:rsid w:val="000A3661"/>
    <w:rsid w:val="000B1E3B"/>
    <w:rsid w:val="000B57DD"/>
    <w:rsid w:val="000B72E1"/>
    <w:rsid w:val="000C2806"/>
    <w:rsid w:val="000C4D7F"/>
    <w:rsid w:val="000D13A0"/>
    <w:rsid w:val="000D1FF4"/>
    <w:rsid w:val="000D2F38"/>
    <w:rsid w:val="000D3423"/>
    <w:rsid w:val="000E389E"/>
    <w:rsid w:val="000E4181"/>
    <w:rsid w:val="000F47A6"/>
    <w:rsid w:val="000F490A"/>
    <w:rsid w:val="00102F81"/>
    <w:rsid w:val="001044F1"/>
    <w:rsid w:val="001065A0"/>
    <w:rsid w:val="00116CC9"/>
    <w:rsid w:val="001218EF"/>
    <w:rsid w:val="0012306C"/>
    <w:rsid w:val="00123BF4"/>
    <w:rsid w:val="001259CF"/>
    <w:rsid w:val="001269F1"/>
    <w:rsid w:val="001302F9"/>
    <w:rsid w:val="001326E2"/>
    <w:rsid w:val="00132BAA"/>
    <w:rsid w:val="00136558"/>
    <w:rsid w:val="00141A5D"/>
    <w:rsid w:val="00150420"/>
    <w:rsid w:val="00152F77"/>
    <w:rsid w:val="00153455"/>
    <w:rsid w:val="00153FF7"/>
    <w:rsid w:val="00155854"/>
    <w:rsid w:val="00156316"/>
    <w:rsid w:val="0016445B"/>
    <w:rsid w:val="001661A5"/>
    <w:rsid w:val="00166B07"/>
    <w:rsid w:val="00174AD2"/>
    <w:rsid w:val="001766EA"/>
    <w:rsid w:val="001800E3"/>
    <w:rsid w:val="001816A4"/>
    <w:rsid w:val="0018171E"/>
    <w:rsid w:val="00182739"/>
    <w:rsid w:val="00183E1F"/>
    <w:rsid w:val="00186BAC"/>
    <w:rsid w:val="0019724E"/>
    <w:rsid w:val="001A39FF"/>
    <w:rsid w:val="001A3E32"/>
    <w:rsid w:val="001A3E88"/>
    <w:rsid w:val="001A5004"/>
    <w:rsid w:val="001B330F"/>
    <w:rsid w:val="001C01BE"/>
    <w:rsid w:val="001C0448"/>
    <w:rsid w:val="001C63B8"/>
    <w:rsid w:val="001C6983"/>
    <w:rsid w:val="001C6E47"/>
    <w:rsid w:val="001D6C1B"/>
    <w:rsid w:val="001E15F5"/>
    <w:rsid w:val="001E24BC"/>
    <w:rsid w:val="001E670B"/>
    <w:rsid w:val="001F19E8"/>
    <w:rsid w:val="001F2DEB"/>
    <w:rsid w:val="001F36C6"/>
    <w:rsid w:val="001F4FCC"/>
    <w:rsid w:val="00203839"/>
    <w:rsid w:val="00210967"/>
    <w:rsid w:val="00210A8F"/>
    <w:rsid w:val="0021142D"/>
    <w:rsid w:val="002120D9"/>
    <w:rsid w:val="00224F25"/>
    <w:rsid w:val="00227063"/>
    <w:rsid w:val="00227FA5"/>
    <w:rsid w:val="00242C22"/>
    <w:rsid w:val="00244473"/>
    <w:rsid w:val="002514CE"/>
    <w:rsid w:val="0025420E"/>
    <w:rsid w:val="002631EC"/>
    <w:rsid w:val="00266659"/>
    <w:rsid w:val="00266CBD"/>
    <w:rsid w:val="0026733B"/>
    <w:rsid w:val="00267E75"/>
    <w:rsid w:val="00272BF7"/>
    <w:rsid w:val="0027458C"/>
    <w:rsid w:val="002746D9"/>
    <w:rsid w:val="00282BCB"/>
    <w:rsid w:val="002836B2"/>
    <w:rsid w:val="0028620D"/>
    <w:rsid w:val="00294D99"/>
    <w:rsid w:val="00295DFB"/>
    <w:rsid w:val="002A6F96"/>
    <w:rsid w:val="002B1217"/>
    <w:rsid w:val="002B2480"/>
    <w:rsid w:val="002B3880"/>
    <w:rsid w:val="002C795D"/>
    <w:rsid w:val="002C7BA6"/>
    <w:rsid w:val="002C7D86"/>
    <w:rsid w:val="002D5571"/>
    <w:rsid w:val="002D667D"/>
    <w:rsid w:val="002D7ABB"/>
    <w:rsid w:val="002E0B1F"/>
    <w:rsid w:val="002F1F52"/>
    <w:rsid w:val="002F40BE"/>
    <w:rsid w:val="002F40D0"/>
    <w:rsid w:val="003050DC"/>
    <w:rsid w:val="00306F75"/>
    <w:rsid w:val="00307B9A"/>
    <w:rsid w:val="00311D01"/>
    <w:rsid w:val="00316865"/>
    <w:rsid w:val="0031701D"/>
    <w:rsid w:val="0031786B"/>
    <w:rsid w:val="003368C4"/>
    <w:rsid w:val="003372D9"/>
    <w:rsid w:val="003377DD"/>
    <w:rsid w:val="00346163"/>
    <w:rsid w:val="00347DE6"/>
    <w:rsid w:val="00352649"/>
    <w:rsid w:val="003624CC"/>
    <w:rsid w:val="00364593"/>
    <w:rsid w:val="00370794"/>
    <w:rsid w:val="003744CD"/>
    <w:rsid w:val="0037663A"/>
    <w:rsid w:val="00380CB3"/>
    <w:rsid w:val="00395EDC"/>
    <w:rsid w:val="00396C7B"/>
    <w:rsid w:val="003A3568"/>
    <w:rsid w:val="003A3927"/>
    <w:rsid w:val="003A3C7C"/>
    <w:rsid w:val="003B52D3"/>
    <w:rsid w:val="003B78D1"/>
    <w:rsid w:val="003C3846"/>
    <w:rsid w:val="003C5DF5"/>
    <w:rsid w:val="003C6FE8"/>
    <w:rsid w:val="003D0F9D"/>
    <w:rsid w:val="003D1A5B"/>
    <w:rsid w:val="003D1EF6"/>
    <w:rsid w:val="003D554A"/>
    <w:rsid w:val="003D576D"/>
    <w:rsid w:val="003D6D12"/>
    <w:rsid w:val="003E32F1"/>
    <w:rsid w:val="003E6326"/>
    <w:rsid w:val="003E6966"/>
    <w:rsid w:val="003F01C0"/>
    <w:rsid w:val="003F04ED"/>
    <w:rsid w:val="0040044D"/>
    <w:rsid w:val="004008D0"/>
    <w:rsid w:val="004106A7"/>
    <w:rsid w:val="0041495B"/>
    <w:rsid w:val="00415630"/>
    <w:rsid w:val="00416A2B"/>
    <w:rsid w:val="004170F8"/>
    <w:rsid w:val="004177D1"/>
    <w:rsid w:val="00420243"/>
    <w:rsid w:val="00421EA7"/>
    <w:rsid w:val="00425A3C"/>
    <w:rsid w:val="004263CA"/>
    <w:rsid w:val="00427F30"/>
    <w:rsid w:val="0043339E"/>
    <w:rsid w:val="004338D2"/>
    <w:rsid w:val="00440E2E"/>
    <w:rsid w:val="0044197A"/>
    <w:rsid w:val="00442AA1"/>
    <w:rsid w:val="004430D3"/>
    <w:rsid w:val="00443BC6"/>
    <w:rsid w:val="0045646C"/>
    <w:rsid w:val="00456493"/>
    <w:rsid w:val="00456B6F"/>
    <w:rsid w:val="00460D66"/>
    <w:rsid w:val="00463007"/>
    <w:rsid w:val="00463906"/>
    <w:rsid w:val="00466FDD"/>
    <w:rsid w:val="00471ECD"/>
    <w:rsid w:val="004725C2"/>
    <w:rsid w:val="004727B1"/>
    <w:rsid w:val="00472878"/>
    <w:rsid w:val="00472B7B"/>
    <w:rsid w:val="00472F44"/>
    <w:rsid w:val="00476590"/>
    <w:rsid w:val="00476F4B"/>
    <w:rsid w:val="00477F3E"/>
    <w:rsid w:val="00481C62"/>
    <w:rsid w:val="004833F7"/>
    <w:rsid w:val="00483640"/>
    <w:rsid w:val="004836B8"/>
    <w:rsid w:val="0049571D"/>
    <w:rsid w:val="00496E0F"/>
    <w:rsid w:val="004A1583"/>
    <w:rsid w:val="004A50F9"/>
    <w:rsid w:val="004A5BCD"/>
    <w:rsid w:val="004A6B0A"/>
    <w:rsid w:val="004B1965"/>
    <w:rsid w:val="004B65FB"/>
    <w:rsid w:val="004C0033"/>
    <w:rsid w:val="004C2D0D"/>
    <w:rsid w:val="004C3815"/>
    <w:rsid w:val="004C4ABA"/>
    <w:rsid w:val="004C77A2"/>
    <w:rsid w:val="004D291A"/>
    <w:rsid w:val="004D401C"/>
    <w:rsid w:val="004D5F97"/>
    <w:rsid w:val="004D69FE"/>
    <w:rsid w:val="004E187F"/>
    <w:rsid w:val="004E23F8"/>
    <w:rsid w:val="00506FF5"/>
    <w:rsid w:val="00510536"/>
    <w:rsid w:val="00512CFB"/>
    <w:rsid w:val="0051672A"/>
    <w:rsid w:val="0052187C"/>
    <w:rsid w:val="0052459E"/>
    <w:rsid w:val="00527809"/>
    <w:rsid w:val="005362EC"/>
    <w:rsid w:val="005379AE"/>
    <w:rsid w:val="005425F3"/>
    <w:rsid w:val="00542E70"/>
    <w:rsid w:val="00545D24"/>
    <w:rsid w:val="005476D0"/>
    <w:rsid w:val="00551485"/>
    <w:rsid w:val="0055217F"/>
    <w:rsid w:val="00554F1A"/>
    <w:rsid w:val="00561844"/>
    <w:rsid w:val="00561B4E"/>
    <w:rsid w:val="00575352"/>
    <w:rsid w:val="00582B3F"/>
    <w:rsid w:val="00584601"/>
    <w:rsid w:val="00584838"/>
    <w:rsid w:val="00590E9A"/>
    <w:rsid w:val="005945FC"/>
    <w:rsid w:val="00596425"/>
    <w:rsid w:val="005A09D0"/>
    <w:rsid w:val="005A0C94"/>
    <w:rsid w:val="005A44D5"/>
    <w:rsid w:val="005B28F5"/>
    <w:rsid w:val="005C173A"/>
    <w:rsid w:val="005D40D6"/>
    <w:rsid w:val="005D69E9"/>
    <w:rsid w:val="005E1FB3"/>
    <w:rsid w:val="005E536B"/>
    <w:rsid w:val="005F200F"/>
    <w:rsid w:val="005F365A"/>
    <w:rsid w:val="005F42C9"/>
    <w:rsid w:val="00607EB6"/>
    <w:rsid w:val="00611BCD"/>
    <w:rsid w:val="006122AE"/>
    <w:rsid w:val="00612BB3"/>
    <w:rsid w:val="00614455"/>
    <w:rsid w:val="00614E37"/>
    <w:rsid w:val="00616E87"/>
    <w:rsid w:val="00617C56"/>
    <w:rsid w:val="00621552"/>
    <w:rsid w:val="006227BF"/>
    <w:rsid w:val="00624445"/>
    <w:rsid w:val="0063077D"/>
    <w:rsid w:val="0063290A"/>
    <w:rsid w:val="00636B46"/>
    <w:rsid w:val="00637AD4"/>
    <w:rsid w:val="00647075"/>
    <w:rsid w:val="00651DD7"/>
    <w:rsid w:val="00652FE7"/>
    <w:rsid w:val="00661D68"/>
    <w:rsid w:val="0066318D"/>
    <w:rsid w:val="00667AFF"/>
    <w:rsid w:val="00673F7D"/>
    <w:rsid w:val="00675571"/>
    <w:rsid w:val="00675B9E"/>
    <w:rsid w:val="00685AB2"/>
    <w:rsid w:val="006904EF"/>
    <w:rsid w:val="00691D17"/>
    <w:rsid w:val="00695A64"/>
    <w:rsid w:val="006A40C4"/>
    <w:rsid w:val="006A5709"/>
    <w:rsid w:val="006B2861"/>
    <w:rsid w:val="006C3F71"/>
    <w:rsid w:val="006C3FE1"/>
    <w:rsid w:val="006C4B8F"/>
    <w:rsid w:val="006C74A9"/>
    <w:rsid w:val="006C74D4"/>
    <w:rsid w:val="006C75A9"/>
    <w:rsid w:val="006C7CE7"/>
    <w:rsid w:val="006D0A0E"/>
    <w:rsid w:val="006D2C73"/>
    <w:rsid w:val="006D6C14"/>
    <w:rsid w:val="006E257B"/>
    <w:rsid w:val="006E6217"/>
    <w:rsid w:val="006E76DE"/>
    <w:rsid w:val="006F221C"/>
    <w:rsid w:val="0070554F"/>
    <w:rsid w:val="00710122"/>
    <w:rsid w:val="00711F0D"/>
    <w:rsid w:val="00714648"/>
    <w:rsid w:val="0071786C"/>
    <w:rsid w:val="007208AB"/>
    <w:rsid w:val="00721A34"/>
    <w:rsid w:val="007233D1"/>
    <w:rsid w:val="007253BB"/>
    <w:rsid w:val="00725DDB"/>
    <w:rsid w:val="00727EDA"/>
    <w:rsid w:val="007312BB"/>
    <w:rsid w:val="00732BAB"/>
    <w:rsid w:val="00736422"/>
    <w:rsid w:val="00741300"/>
    <w:rsid w:val="0074206C"/>
    <w:rsid w:val="007429A1"/>
    <w:rsid w:val="007455AC"/>
    <w:rsid w:val="00751D6E"/>
    <w:rsid w:val="00753062"/>
    <w:rsid w:val="007546DD"/>
    <w:rsid w:val="00757E5B"/>
    <w:rsid w:val="00760B37"/>
    <w:rsid w:val="00762585"/>
    <w:rsid w:val="00764D46"/>
    <w:rsid w:val="0077013B"/>
    <w:rsid w:val="0077143E"/>
    <w:rsid w:val="007804B0"/>
    <w:rsid w:val="00781D82"/>
    <w:rsid w:val="0078307A"/>
    <w:rsid w:val="007836DC"/>
    <w:rsid w:val="007870FA"/>
    <w:rsid w:val="00790324"/>
    <w:rsid w:val="00793219"/>
    <w:rsid w:val="00794E32"/>
    <w:rsid w:val="007A207C"/>
    <w:rsid w:val="007A28D3"/>
    <w:rsid w:val="007A51C4"/>
    <w:rsid w:val="007A757C"/>
    <w:rsid w:val="007B38DB"/>
    <w:rsid w:val="007C648A"/>
    <w:rsid w:val="007D16E4"/>
    <w:rsid w:val="007D684E"/>
    <w:rsid w:val="007E1369"/>
    <w:rsid w:val="007E2201"/>
    <w:rsid w:val="007E33A2"/>
    <w:rsid w:val="007E6FA5"/>
    <w:rsid w:val="007F0DA6"/>
    <w:rsid w:val="007F6CC9"/>
    <w:rsid w:val="00800393"/>
    <w:rsid w:val="00800BE0"/>
    <w:rsid w:val="0080211E"/>
    <w:rsid w:val="0080395A"/>
    <w:rsid w:val="00804928"/>
    <w:rsid w:val="0080614D"/>
    <w:rsid w:val="0080796D"/>
    <w:rsid w:val="00812A2D"/>
    <w:rsid w:val="00814A6D"/>
    <w:rsid w:val="00821B30"/>
    <w:rsid w:val="00831213"/>
    <w:rsid w:val="008341F3"/>
    <w:rsid w:val="00834CD9"/>
    <w:rsid w:val="00837F2F"/>
    <w:rsid w:val="00851E72"/>
    <w:rsid w:val="008528BA"/>
    <w:rsid w:val="00855D3E"/>
    <w:rsid w:val="008570F3"/>
    <w:rsid w:val="00861182"/>
    <w:rsid w:val="00863065"/>
    <w:rsid w:val="00865B8D"/>
    <w:rsid w:val="0087035F"/>
    <w:rsid w:val="0087088A"/>
    <w:rsid w:val="00871AF7"/>
    <w:rsid w:val="008731D9"/>
    <w:rsid w:val="00874F4E"/>
    <w:rsid w:val="00876C3A"/>
    <w:rsid w:val="00880398"/>
    <w:rsid w:val="008811C9"/>
    <w:rsid w:val="00884F06"/>
    <w:rsid w:val="00884FEE"/>
    <w:rsid w:val="00895C8C"/>
    <w:rsid w:val="008A02CF"/>
    <w:rsid w:val="008B45E1"/>
    <w:rsid w:val="008B508B"/>
    <w:rsid w:val="008B72AA"/>
    <w:rsid w:val="008C19FF"/>
    <w:rsid w:val="008C1D5B"/>
    <w:rsid w:val="008C27F5"/>
    <w:rsid w:val="008C57F7"/>
    <w:rsid w:val="008C790F"/>
    <w:rsid w:val="008D0AFD"/>
    <w:rsid w:val="008D79BD"/>
    <w:rsid w:val="008D7A6F"/>
    <w:rsid w:val="008E0AF4"/>
    <w:rsid w:val="008E2E2E"/>
    <w:rsid w:val="008E414B"/>
    <w:rsid w:val="008E7585"/>
    <w:rsid w:val="008F2759"/>
    <w:rsid w:val="008F2890"/>
    <w:rsid w:val="008F2C7B"/>
    <w:rsid w:val="008F2CFE"/>
    <w:rsid w:val="008F5441"/>
    <w:rsid w:val="00900881"/>
    <w:rsid w:val="00901EB8"/>
    <w:rsid w:val="009111A6"/>
    <w:rsid w:val="009146D4"/>
    <w:rsid w:val="00916098"/>
    <w:rsid w:val="0092102D"/>
    <w:rsid w:val="00924488"/>
    <w:rsid w:val="00924879"/>
    <w:rsid w:val="00924DD3"/>
    <w:rsid w:val="00941C3D"/>
    <w:rsid w:val="00941D8B"/>
    <w:rsid w:val="00941EC1"/>
    <w:rsid w:val="009450B5"/>
    <w:rsid w:val="009469D4"/>
    <w:rsid w:val="00946B48"/>
    <w:rsid w:val="00946F35"/>
    <w:rsid w:val="00947677"/>
    <w:rsid w:val="00950955"/>
    <w:rsid w:val="00953535"/>
    <w:rsid w:val="00961A23"/>
    <w:rsid w:val="0097066E"/>
    <w:rsid w:val="009712AC"/>
    <w:rsid w:val="0097131D"/>
    <w:rsid w:val="0097626D"/>
    <w:rsid w:val="009764BD"/>
    <w:rsid w:val="009801C2"/>
    <w:rsid w:val="00983EB0"/>
    <w:rsid w:val="009863A9"/>
    <w:rsid w:val="009905A6"/>
    <w:rsid w:val="00990A6C"/>
    <w:rsid w:val="00995996"/>
    <w:rsid w:val="009967E8"/>
    <w:rsid w:val="00996BA1"/>
    <w:rsid w:val="00997124"/>
    <w:rsid w:val="0099722F"/>
    <w:rsid w:val="009A174F"/>
    <w:rsid w:val="009A4CC8"/>
    <w:rsid w:val="009B1ECE"/>
    <w:rsid w:val="009B4775"/>
    <w:rsid w:val="009B4C1D"/>
    <w:rsid w:val="009B6457"/>
    <w:rsid w:val="009B6EE7"/>
    <w:rsid w:val="009B7E37"/>
    <w:rsid w:val="009C5A9E"/>
    <w:rsid w:val="009C7E7F"/>
    <w:rsid w:val="009D207A"/>
    <w:rsid w:val="009E010F"/>
    <w:rsid w:val="009E15B2"/>
    <w:rsid w:val="009E3114"/>
    <w:rsid w:val="009E38F6"/>
    <w:rsid w:val="009E4DFB"/>
    <w:rsid w:val="009E51EE"/>
    <w:rsid w:val="009F1CFA"/>
    <w:rsid w:val="009F3274"/>
    <w:rsid w:val="009F549E"/>
    <w:rsid w:val="00A03946"/>
    <w:rsid w:val="00A06535"/>
    <w:rsid w:val="00A10BD0"/>
    <w:rsid w:val="00A10DB8"/>
    <w:rsid w:val="00A11325"/>
    <w:rsid w:val="00A141D3"/>
    <w:rsid w:val="00A20B6D"/>
    <w:rsid w:val="00A22C9B"/>
    <w:rsid w:val="00A30751"/>
    <w:rsid w:val="00A33911"/>
    <w:rsid w:val="00A3597F"/>
    <w:rsid w:val="00A37EC9"/>
    <w:rsid w:val="00A405CF"/>
    <w:rsid w:val="00A415D8"/>
    <w:rsid w:val="00A434AC"/>
    <w:rsid w:val="00A4411B"/>
    <w:rsid w:val="00A47231"/>
    <w:rsid w:val="00A51255"/>
    <w:rsid w:val="00A5280B"/>
    <w:rsid w:val="00A53E39"/>
    <w:rsid w:val="00A55905"/>
    <w:rsid w:val="00A6106C"/>
    <w:rsid w:val="00A61AC3"/>
    <w:rsid w:val="00A61AE6"/>
    <w:rsid w:val="00A62627"/>
    <w:rsid w:val="00A66FE0"/>
    <w:rsid w:val="00A74D0D"/>
    <w:rsid w:val="00A77632"/>
    <w:rsid w:val="00A77CCF"/>
    <w:rsid w:val="00A80D31"/>
    <w:rsid w:val="00A83DBF"/>
    <w:rsid w:val="00A85A84"/>
    <w:rsid w:val="00A87CBE"/>
    <w:rsid w:val="00A904A5"/>
    <w:rsid w:val="00AA09C2"/>
    <w:rsid w:val="00AA0A2F"/>
    <w:rsid w:val="00AA4258"/>
    <w:rsid w:val="00AA6D36"/>
    <w:rsid w:val="00AB0B5A"/>
    <w:rsid w:val="00AC42CF"/>
    <w:rsid w:val="00AC42E8"/>
    <w:rsid w:val="00AC6C82"/>
    <w:rsid w:val="00AD1934"/>
    <w:rsid w:val="00AE00CF"/>
    <w:rsid w:val="00AE083A"/>
    <w:rsid w:val="00AE1006"/>
    <w:rsid w:val="00AE3AF9"/>
    <w:rsid w:val="00AE5809"/>
    <w:rsid w:val="00AF0A18"/>
    <w:rsid w:val="00AF1AA8"/>
    <w:rsid w:val="00AF2FA7"/>
    <w:rsid w:val="00AF53D7"/>
    <w:rsid w:val="00B02DA9"/>
    <w:rsid w:val="00B06AE9"/>
    <w:rsid w:val="00B07294"/>
    <w:rsid w:val="00B13680"/>
    <w:rsid w:val="00B16C96"/>
    <w:rsid w:val="00B2005C"/>
    <w:rsid w:val="00B238FF"/>
    <w:rsid w:val="00B2555F"/>
    <w:rsid w:val="00B26D6B"/>
    <w:rsid w:val="00B27622"/>
    <w:rsid w:val="00B308A9"/>
    <w:rsid w:val="00B37769"/>
    <w:rsid w:val="00B4059E"/>
    <w:rsid w:val="00B476EB"/>
    <w:rsid w:val="00B52B86"/>
    <w:rsid w:val="00B57B4D"/>
    <w:rsid w:val="00B60B4B"/>
    <w:rsid w:val="00B60CB1"/>
    <w:rsid w:val="00B63257"/>
    <w:rsid w:val="00B6675A"/>
    <w:rsid w:val="00B70D34"/>
    <w:rsid w:val="00B71512"/>
    <w:rsid w:val="00B73309"/>
    <w:rsid w:val="00B7595E"/>
    <w:rsid w:val="00B816D5"/>
    <w:rsid w:val="00B828F1"/>
    <w:rsid w:val="00B82A67"/>
    <w:rsid w:val="00B85C11"/>
    <w:rsid w:val="00B85EBF"/>
    <w:rsid w:val="00B8628A"/>
    <w:rsid w:val="00B87838"/>
    <w:rsid w:val="00B91F95"/>
    <w:rsid w:val="00B94E06"/>
    <w:rsid w:val="00B95429"/>
    <w:rsid w:val="00B96EE3"/>
    <w:rsid w:val="00BA13FE"/>
    <w:rsid w:val="00BA2E89"/>
    <w:rsid w:val="00BA36C4"/>
    <w:rsid w:val="00BB3B29"/>
    <w:rsid w:val="00BB65E0"/>
    <w:rsid w:val="00BB6D91"/>
    <w:rsid w:val="00BC0209"/>
    <w:rsid w:val="00BC118C"/>
    <w:rsid w:val="00BC272B"/>
    <w:rsid w:val="00BC4718"/>
    <w:rsid w:val="00BD04D3"/>
    <w:rsid w:val="00BD130B"/>
    <w:rsid w:val="00BD361B"/>
    <w:rsid w:val="00BD6C48"/>
    <w:rsid w:val="00BE57B1"/>
    <w:rsid w:val="00BE5BF8"/>
    <w:rsid w:val="00BE6972"/>
    <w:rsid w:val="00BF0BC2"/>
    <w:rsid w:val="00BF1112"/>
    <w:rsid w:val="00BF1677"/>
    <w:rsid w:val="00BF1843"/>
    <w:rsid w:val="00C01089"/>
    <w:rsid w:val="00C01352"/>
    <w:rsid w:val="00C025E0"/>
    <w:rsid w:val="00C0618D"/>
    <w:rsid w:val="00C06E8C"/>
    <w:rsid w:val="00C110FE"/>
    <w:rsid w:val="00C13F6F"/>
    <w:rsid w:val="00C14A7E"/>
    <w:rsid w:val="00C15894"/>
    <w:rsid w:val="00C27FDD"/>
    <w:rsid w:val="00C30C1A"/>
    <w:rsid w:val="00C32FD4"/>
    <w:rsid w:val="00C34021"/>
    <w:rsid w:val="00C341F4"/>
    <w:rsid w:val="00C36FA8"/>
    <w:rsid w:val="00C378F0"/>
    <w:rsid w:val="00C425FE"/>
    <w:rsid w:val="00C52965"/>
    <w:rsid w:val="00C54E83"/>
    <w:rsid w:val="00C6317C"/>
    <w:rsid w:val="00C63479"/>
    <w:rsid w:val="00C64677"/>
    <w:rsid w:val="00C8065C"/>
    <w:rsid w:val="00C85C6D"/>
    <w:rsid w:val="00C86406"/>
    <w:rsid w:val="00C87283"/>
    <w:rsid w:val="00C94B34"/>
    <w:rsid w:val="00C96285"/>
    <w:rsid w:val="00C9760E"/>
    <w:rsid w:val="00CA2F05"/>
    <w:rsid w:val="00CA31E0"/>
    <w:rsid w:val="00CA4797"/>
    <w:rsid w:val="00CA7718"/>
    <w:rsid w:val="00CB5A93"/>
    <w:rsid w:val="00CB7A1E"/>
    <w:rsid w:val="00CB7C2E"/>
    <w:rsid w:val="00CC4FA7"/>
    <w:rsid w:val="00CC6061"/>
    <w:rsid w:val="00CC6845"/>
    <w:rsid w:val="00CD0AAD"/>
    <w:rsid w:val="00CD0E6B"/>
    <w:rsid w:val="00CD1254"/>
    <w:rsid w:val="00CD32A5"/>
    <w:rsid w:val="00CD60F3"/>
    <w:rsid w:val="00CD7130"/>
    <w:rsid w:val="00CE7D16"/>
    <w:rsid w:val="00CF052F"/>
    <w:rsid w:val="00CF301A"/>
    <w:rsid w:val="00CF3305"/>
    <w:rsid w:val="00D01BBB"/>
    <w:rsid w:val="00D03D57"/>
    <w:rsid w:val="00D05CF6"/>
    <w:rsid w:val="00D1125E"/>
    <w:rsid w:val="00D113B6"/>
    <w:rsid w:val="00D137D1"/>
    <w:rsid w:val="00D221A7"/>
    <w:rsid w:val="00D22287"/>
    <w:rsid w:val="00D27413"/>
    <w:rsid w:val="00D35181"/>
    <w:rsid w:val="00D40D4A"/>
    <w:rsid w:val="00D4769A"/>
    <w:rsid w:val="00D5182B"/>
    <w:rsid w:val="00D51D2E"/>
    <w:rsid w:val="00D533FB"/>
    <w:rsid w:val="00D63531"/>
    <w:rsid w:val="00D65630"/>
    <w:rsid w:val="00D669CC"/>
    <w:rsid w:val="00D77276"/>
    <w:rsid w:val="00D81B5E"/>
    <w:rsid w:val="00D81BAF"/>
    <w:rsid w:val="00D82097"/>
    <w:rsid w:val="00D87699"/>
    <w:rsid w:val="00D93BE0"/>
    <w:rsid w:val="00D94B36"/>
    <w:rsid w:val="00D96262"/>
    <w:rsid w:val="00DA2E8A"/>
    <w:rsid w:val="00DB6F5F"/>
    <w:rsid w:val="00DC284D"/>
    <w:rsid w:val="00DC3880"/>
    <w:rsid w:val="00DC5BE4"/>
    <w:rsid w:val="00DC7FB2"/>
    <w:rsid w:val="00DD40EA"/>
    <w:rsid w:val="00DD5E72"/>
    <w:rsid w:val="00DE314A"/>
    <w:rsid w:val="00DE6A10"/>
    <w:rsid w:val="00DF00F0"/>
    <w:rsid w:val="00E01BF0"/>
    <w:rsid w:val="00E10359"/>
    <w:rsid w:val="00E10BE6"/>
    <w:rsid w:val="00E1531C"/>
    <w:rsid w:val="00E15CAF"/>
    <w:rsid w:val="00E20858"/>
    <w:rsid w:val="00E21D5E"/>
    <w:rsid w:val="00E2496C"/>
    <w:rsid w:val="00E25F21"/>
    <w:rsid w:val="00E26A21"/>
    <w:rsid w:val="00E273B3"/>
    <w:rsid w:val="00E27FAE"/>
    <w:rsid w:val="00E310C5"/>
    <w:rsid w:val="00E358F7"/>
    <w:rsid w:val="00E35BDC"/>
    <w:rsid w:val="00E3793C"/>
    <w:rsid w:val="00E40FB2"/>
    <w:rsid w:val="00E456FF"/>
    <w:rsid w:val="00E46F78"/>
    <w:rsid w:val="00E5203E"/>
    <w:rsid w:val="00E52F06"/>
    <w:rsid w:val="00E55366"/>
    <w:rsid w:val="00E62873"/>
    <w:rsid w:val="00E67E40"/>
    <w:rsid w:val="00E67E61"/>
    <w:rsid w:val="00E70876"/>
    <w:rsid w:val="00E7317B"/>
    <w:rsid w:val="00E731A5"/>
    <w:rsid w:val="00E748A7"/>
    <w:rsid w:val="00E77F7A"/>
    <w:rsid w:val="00E80B78"/>
    <w:rsid w:val="00E86882"/>
    <w:rsid w:val="00E87482"/>
    <w:rsid w:val="00E87962"/>
    <w:rsid w:val="00E92294"/>
    <w:rsid w:val="00E92399"/>
    <w:rsid w:val="00EA1E83"/>
    <w:rsid w:val="00EA2044"/>
    <w:rsid w:val="00EA37B2"/>
    <w:rsid w:val="00EA6443"/>
    <w:rsid w:val="00EA6AD9"/>
    <w:rsid w:val="00EB50A1"/>
    <w:rsid w:val="00EB58AD"/>
    <w:rsid w:val="00EC0F10"/>
    <w:rsid w:val="00EC1E20"/>
    <w:rsid w:val="00EC3CFA"/>
    <w:rsid w:val="00EC679C"/>
    <w:rsid w:val="00ED0066"/>
    <w:rsid w:val="00ED0417"/>
    <w:rsid w:val="00ED10DF"/>
    <w:rsid w:val="00ED200B"/>
    <w:rsid w:val="00ED3570"/>
    <w:rsid w:val="00EE2279"/>
    <w:rsid w:val="00EE3259"/>
    <w:rsid w:val="00EE4370"/>
    <w:rsid w:val="00EF04A5"/>
    <w:rsid w:val="00EF4E1A"/>
    <w:rsid w:val="00F03047"/>
    <w:rsid w:val="00F0340A"/>
    <w:rsid w:val="00F073BB"/>
    <w:rsid w:val="00F12C93"/>
    <w:rsid w:val="00F14A39"/>
    <w:rsid w:val="00F17FD5"/>
    <w:rsid w:val="00F202A4"/>
    <w:rsid w:val="00F21EF5"/>
    <w:rsid w:val="00F246A2"/>
    <w:rsid w:val="00F27EBD"/>
    <w:rsid w:val="00F33C22"/>
    <w:rsid w:val="00F443AC"/>
    <w:rsid w:val="00F50F9D"/>
    <w:rsid w:val="00F56D60"/>
    <w:rsid w:val="00F6497F"/>
    <w:rsid w:val="00F722CD"/>
    <w:rsid w:val="00F7298A"/>
    <w:rsid w:val="00F7440A"/>
    <w:rsid w:val="00F81765"/>
    <w:rsid w:val="00F85323"/>
    <w:rsid w:val="00F93005"/>
    <w:rsid w:val="00F93B2C"/>
    <w:rsid w:val="00FB4236"/>
    <w:rsid w:val="00FB6AB9"/>
    <w:rsid w:val="00FC6718"/>
    <w:rsid w:val="00FE265C"/>
    <w:rsid w:val="00FE537E"/>
    <w:rsid w:val="00FE772C"/>
    <w:rsid w:val="00FF01D5"/>
    <w:rsid w:val="00FF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4E2F9"/>
  <w15:chartTrackingRefBased/>
  <w15:docId w15:val="{F6B657CD-141D-AE46-B28F-26BABC4F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CA" w:eastAsia="en-US" w:bidi="th-TH"/>
        <w14:ligatures w14:val="standardContextual"/>
      </w:rPr>
    </w:rPrDefault>
    <w:pPrDefault>
      <w:pPr>
        <w:spacing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2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0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0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0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5280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5280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528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80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78D3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65C"/>
  </w:style>
  <w:style w:type="paragraph" w:styleId="Footer">
    <w:name w:val="footer"/>
    <w:basedOn w:val="Normal"/>
    <w:link w:val="FooterChar"/>
    <w:uiPriority w:val="99"/>
    <w:unhideWhenUsed/>
    <w:rsid w:val="00FE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65C"/>
  </w:style>
  <w:style w:type="character" w:styleId="CommentReference">
    <w:name w:val="annotation reference"/>
    <w:basedOn w:val="DefaultParagraphFont"/>
    <w:uiPriority w:val="99"/>
    <w:semiHidden/>
    <w:unhideWhenUsed/>
    <w:rsid w:val="005A0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9D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9D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D0"/>
    <w:rPr>
      <w:b/>
      <w:bCs/>
      <w:sz w:val="20"/>
      <w:szCs w:val="25"/>
    </w:rPr>
  </w:style>
  <w:style w:type="character" w:customStyle="1" w:styleId="normaltextrun">
    <w:name w:val="normaltextrun"/>
    <w:basedOn w:val="DefaultParagraphFont"/>
    <w:rsid w:val="005A09D0"/>
  </w:style>
  <w:style w:type="character" w:customStyle="1" w:styleId="s8">
    <w:name w:val="s8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7">
    <w:name w:val="s7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2">
    <w:name w:val="s2"/>
    <w:basedOn w:val="DefaultParagraphFont"/>
    <w:rsid w:val="00182739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6">
    <w:name w:val="s6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EFDB3CC569C4C8709EF2E2FCD4DD1" ma:contentTypeVersion="22" ma:contentTypeDescription="Create a new document." ma:contentTypeScope="" ma:versionID="42824c4117f7fea1ad09fdd8a73b81a7">
  <xsd:schema xmlns:xsd="http://www.w3.org/2001/XMLSchema" xmlns:xs="http://www.w3.org/2001/XMLSchema" xmlns:p="http://schemas.microsoft.com/office/2006/metadata/properties" xmlns:ns1="http://schemas.microsoft.com/sharepoint/v3" xmlns:ns2="5bb30524-c5cc-4ab6-b3e3-7acb34e1d48a" xmlns:ns3="8d39dae6-3a04-4f8f-91ef-910acbbf4883" xmlns:ns4="http://schemas.microsoft.com/sharepoint/v3/fields" targetNamespace="http://schemas.microsoft.com/office/2006/metadata/properties" ma:root="true" ma:fieldsID="a7d4f926a14738ae77fac46e339fd201" ns1:_="" ns2:_="" ns3:_="" ns4:_="">
    <xsd:import namespace="http://schemas.microsoft.com/sharepoint/v3"/>
    <xsd:import namespace="5bb30524-c5cc-4ab6-b3e3-7acb34e1d48a"/>
    <xsd:import namespace="8d39dae6-3a04-4f8f-91ef-910acbbf4883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4:_Format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30524-c5cc-4ab6-b3e3-7acb34e1d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16" nillable="true" ma:displayName="Status" ma:format="Dropdown" ma:internalName="Status">
      <xsd:simpleType>
        <xsd:restriction base="dms:Text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3f1b091-0422-4f9c-b31b-6eb16863af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9dae6-3a04-4f8f-91ef-910acbbf488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7f5380c-2a5e-41a0-9e8f-614032ea020b}" ma:internalName="TaxCatchAll" ma:showField="CatchAllData" ma:web="8d39dae6-3a04-4f8f-91ef-910acbbf48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Format" ma:index="27" nillable="true" ma:displayName="Format" ma:description="Media-type, file format or dimensions" ma:internalName="_Format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5bb30524-c5cc-4ab6-b3e3-7acb34e1d48a">
      <Terms xmlns="http://schemas.microsoft.com/office/infopath/2007/PartnerControls"/>
    </lcf76f155ced4ddcb4097134ff3c332f>
    <_Format xmlns="http://schemas.microsoft.com/sharepoint/v3/fields" xsi:nil="true"/>
    <TaxCatchAll xmlns="8d39dae6-3a04-4f8f-91ef-910acbbf4883" xsi:nil="true"/>
    <Status xmlns="5bb30524-c5cc-4ab6-b3e3-7acb34e1d48a" xsi:nil="true"/>
  </documentManagement>
</p:properties>
</file>

<file path=customXml/itemProps1.xml><?xml version="1.0" encoding="utf-8"?>
<ds:datastoreItem xmlns:ds="http://schemas.openxmlformats.org/officeDocument/2006/customXml" ds:itemID="{E7320DC7-899E-425E-AD1C-D774A2DA7A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CED67C-841A-49ED-B17B-963AAB254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b30524-c5cc-4ab6-b3e3-7acb34e1d48a"/>
    <ds:schemaRef ds:uri="8d39dae6-3a04-4f8f-91ef-910acbbf4883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630345-1F55-486B-82D8-E78E8E54EA4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bb30524-c5cc-4ab6-b3e3-7acb34e1d48a"/>
    <ds:schemaRef ds:uri="http://schemas.microsoft.com/sharepoint/v3/fields"/>
    <ds:schemaRef ds:uri="8d39dae6-3a04-4f8f-91ef-910acbbf48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kanya Tungsanga</dc:creator>
  <cp:keywords/>
  <dc:description/>
  <cp:lastModifiedBy>Jo-Ann Donner</cp:lastModifiedBy>
  <cp:revision>3</cp:revision>
  <dcterms:created xsi:type="dcterms:W3CDTF">2024-11-09T20:41:00Z</dcterms:created>
  <dcterms:modified xsi:type="dcterms:W3CDTF">2024-11-09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EFDB3CC569C4C8709EF2E2FCD4DD1</vt:lpwstr>
  </property>
</Properties>
</file>